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009B3" w14:textId="77777777" w:rsidR="00C13707" w:rsidRPr="007A3D16" w:rsidRDefault="00C13707" w:rsidP="00C13707">
      <w:pPr>
        <w:rPr>
          <w:rFonts w:asciiTheme="minorHAnsi" w:hAnsiTheme="minorHAnsi" w:cstheme="minorHAnsi"/>
          <w:b/>
        </w:rPr>
      </w:pPr>
      <w:r w:rsidRPr="007A3D16">
        <w:rPr>
          <w:rFonts w:asciiTheme="minorHAnsi" w:hAnsiTheme="minorHAnsi" w:cstheme="minorHAnsi"/>
          <w:b/>
        </w:rPr>
        <w:t>S1 File: Questionnaire used to collect quantitative data pre- and post-musical</w:t>
      </w:r>
    </w:p>
    <w:p w14:paraId="5BE0DBC3" w14:textId="77777777" w:rsidR="00C13707" w:rsidRPr="007A3D16" w:rsidRDefault="00C13707" w:rsidP="00C13707">
      <w:pPr>
        <w:rPr>
          <w:rFonts w:asciiTheme="minorHAnsi" w:hAnsiTheme="minorHAnsi" w:cstheme="minorHAnsi"/>
          <w:b/>
        </w:rPr>
      </w:pPr>
    </w:p>
    <w:p w14:paraId="5C5BA978" w14:textId="77777777" w:rsidR="00C13707" w:rsidRPr="000C236B" w:rsidRDefault="00C13707" w:rsidP="00C13707">
      <w:pPr>
        <w:outlineLvl w:val="0"/>
        <w:rPr>
          <w:rFonts w:asciiTheme="minorHAnsi" w:hAnsiTheme="minorHAnsi" w:cstheme="minorHAnsi"/>
          <w:color w:val="000000" w:themeColor="text1"/>
        </w:rPr>
      </w:pPr>
      <w:r w:rsidRPr="000C236B">
        <w:rPr>
          <w:rFonts w:asciiTheme="minorHAnsi" w:hAnsiTheme="minorHAnsi" w:cstheme="minorHAnsi"/>
          <w:color w:val="000000" w:themeColor="text1"/>
        </w:rPr>
        <w:t xml:space="preserve">Questionnaire for participating children </w:t>
      </w:r>
    </w:p>
    <w:p w14:paraId="4381546F" w14:textId="77777777" w:rsidR="00C13707" w:rsidRPr="000C236B" w:rsidRDefault="00C13707" w:rsidP="00C13707">
      <w:pPr>
        <w:rPr>
          <w:rFonts w:asciiTheme="minorHAnsi" w:hAnsiTheme="minorHAnsi" w:cstheme="minorHAnsi"/>
          <w:color w:val="000000" w:themeColor="text1"/>
        </w:rPr>
      </w:pPr>
    </w:p>
    <w:p w14:paraId="5390F91E" w14:textId="77777777" w:rsidR="00C13707" w:rsidRPr="000C236B" w:rsidRDefault="00C13707" w:rsidP="00C1370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Pick the statement which best describes you</w:t>
      </w:r>
    </w:p>
    <w:p w14:paraId="7BB1E915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I am in P5 at </w:t>
      </w:r>
      <w:proofErr w:type="spellStart"/>
      <w:r w:rsidRPr="000C236B">
        <w:rPr>
          <w:rFonts w:cstheme="minorHAnsi"/>
          <w:color w:val="000000" w:themeColor="text1"/>
        </w:rPr>
        <w:t>Gullane</w:t>
      </w:r>
      <w:proofErr w:type="spellEnd"/>
      <w:r w:rsidRPr="000C236B">
        <w:rPr>
          <w:rFonts w:cstheme="minorHAnsi"/>
          <w:color w:val="000000" w:themeColor="text1"/>
        </w:rPr>
        <w:t xml:space="preserve"> Primary school</w:t>
      </w:r>
    </w:p>
    <w:p w14:paraId="7347CE20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I am in P6 at </w:t>
      </w:r>
      <w:proofErr w:type="spellStart"/>
      <w:r w:rsidRPr="000C236B">
        <w:rPr>
          <w:rFonts w:cstheme="minorHAnsi"/>
          <w:color w:val="000000" w:themeColor="text1"/>
        </w:rPr>
        <w:t>Gullane</w:t>
      </w:r>
      <w:proofErr w:type="spellEnd"/>
      <w:r w:rsidRPr="000C236B">
        <w:rPr>
          <w:rFonts w:cstheme="minorHAnsi"/>
          <w:color w:val="000000" w:themeColor="text1"/>
        </w:rPr>
        <w:t xml:space="preserve"> Primary school</w:t>
      </w:r>
    </w:p>
    <w:p w14:paraId="24BB9970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I am in P7 at </w:t>
      </w:r>
      <w:proofErr w:type="spellStart"/>
      <w:r w:rsidRPr="000C236B">
        <w:rPr>
          <w:rFonts w:cstheme="minorHAnsi"/>
          <w:color w:val="000000" w:themeColor="text1"/>
        </w:rPr>
        <w:t>Gullane</w:t>
      </w:r>
      <w:proofErr w:type="spellEnd"/>
      <w:r w:rsidRPr="000C236B">
        <w:rPr>
          <w:rFonts w:cstheme="minorHAnsi"/>
          <w:color w:val="000000" w:themeColor="text1"/>
        </w:rPr>
        <w:t xml:space="preserve"> Primary school</w:t>
      </w:r>
    </w:p>
    <w:p w14:paraId="4BFA223F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I am a teacher at </w:t>
      </w:r>
      <w:proofErr w:type="spellStart"/>
      <w:r w:rsidRPr="000C236B">
        <w:rPr>
          <w:rFonts w:cstheme="minorHAnsi"/>
          <w:color w:val="000000" w:themeColor="text1"/>
        </w:rPr>
        <w:t>Gullane</w:t>
      </w:r>
      <w:proofErr w:type="spellEnd"/>
      <w:r w:rsidRPr="000C236B">
        <w:rPr>
          <w:rFonts w:cstheme="minorHAnsi"/>
          <w:color w:val="000000" w:themeColor="text1"/>
        </w:rPr>
        <w:t xml:space="preserve"> Primary school</w:t>
      </w:r>
    </w:p>
    <w:p w14:paraId="5600AC71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I am a parent at </w:t>
      </w:r>
      <w:proofErr w:type="spellStart"/>
      <w:r w:rsidRPr="000C236B">
        <w:rPr>
          <w:rFonts w:cstheme="minorHAnsi"/>
          <w:color w:val="000000" w:themeColor="text1"/>
        </w:rPr>
        <w:t>Gullane</w:t>
      </w:r>
      <w:proofErr w:type="spellEnd"/>
      <w:r w:rsidRPr="000C236B">
        <w:rPr>
          <w:rFonts w:cstheme="minorHAnsi"/>
          <w:color w:val="000000" w:themeColor="text1"/>
        </w:rPr>
        <w:t xml:space="preserve"> Primary school</w:t>
      </w:r>
    </w:p>
    <w:p w14:paraId="72E457EB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I am in Year 6 at </w:t>
      </w:r>
      <w:proofErr w:type="spellStart"/>
      <w:r w:rsidRPr="000C236B">
        <w:rPr>
          <w:rFonts w:cstheme="minorHAnsi"/>
          <w:color w:val="000000" w:themeColor="text1"/>
        </w:rPr>
        <w:t>Hitherfield</w:t>
      </w:r>
      <w:proofErr w:type="spellEnd"/>
      <w:r w:rsidRPr="000C236B">
        <w:rPr>
          <w:rFonts w:cstheme="minorHAnsi"/>
          <w:color w:val="000000" w:themeColor="text1"/>
        </w:rPr>
        <w:t xml:space="preserve"> Primary School</w:t>
      </w:r>
    </w:p>
    <w:p w14:paraId="3D0DCFA7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I am a teacher at </w:t>
      </w:r>
      <w:proofErr w:type="spellStart"/>
      <w:r w:rsidRPr="000C236B">
        <w:rPr>
          <w:rFonts w:cstheme="minorHAnsi"/>
          <w:color w:val="000000" w:themeColor="text1"/>
        </w:rPr>
        <w:t>Hitherfield</w:t>
      </w:r>
      <w:proofErr w:type="spellEnd"/>
      <w:r w:rsidRPr="000C236B">
        <w:rPr>
          <w:rFonts w:cstheme="minorHAnsi"/>
          <w:color w:val="000000" w:themeColor="text1"/>
        </w:rPr>
        <w:t xml:space="preserve"> Primary school</w:t>
      </w:r>
    </w:p>
    <w:p w14:paraId="55E4081E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I am a parent at </w:t>
      </w:r>
      <w:proofErr w:type="spellStart"/>
      <w:r w:rsidRPr="000C236B">
        <w:rPr>
          <w:rFonts w:cstheme="minorHAnsi"/>
          <w:color w:val="000000" w:themeColor="text1"/>
        </w:rPr>
        <w:t>Hitherfield</w:t>
      </w:r>
      <w:proofErr w:type="spellEnd"/>
      <w:r w:rsidRPr="000C236B">
        <w:rPr>
          <w:rFonts w:cstheme="minorHAnsi"/>
          <w:color w:val="000000" w:themeColor="text1"/>
        </w:rPr>
        <w:t xml:space="preserve"> Primary school</w:t>
      </w:r>
    </w:p>
    <w:p w14:paraId="2818478F" w14:textId="77777777" w:rsidR="00C13707" w:rsidRPr="000C236B" w:rsidRDefault="00C13707" w:rsidP="00C1370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How many times have you been prescribed antibiotics in your life? (pick one)</w:t>
      </w:r>
    </w:p>
    <w:p w14:paraId="467DF890" w14:textId="77777777" w:rsidR="00C13707" w:rsidRPr="000C236B" w:rsidRDefault="00C13707" w:rsidP="00C13707">
      <w:pPr>
        <w:pStyle w:val="ListParagraph"/>
        <w:numPr>
          <w:ilvl w:val="3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&lt;1</w:t>
      </w:r>
    </w:p>
    <w:p w14:paraId="69B58E51" w14:textId="77777777" w:rsidR="00C13707" w:rsidRPr="000C236B" w:rsidRDefault="00C13707" w:rsidP="00C13707">
      <w:pPr>
        <w:pStyle w:val="ListParagraph"/>
        <w:numPr>
          <w:ilvl w:val="3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1-5 </w:t>
      </w:r>
    </w:p>
    <w:p w14:paraId="7521A9BE" w14:textId="77777777" w:rsidR="00C13707" w:rsidRPr="000C236B" w:rsidRDefault="00C13707" w:rsidP="00C13707">
      <w:pPr>
        <w:pStyle w:val="ListParagraph"/>
        <w:numPr>
          <w:ilvl w:val="3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5-10</w:t>
      </w:r>
    </w:p>
    <w:p w14:paraId="2779C294" w14:textId="77777777" w:rsidR="00C13707" w:rsidRPr="000C236B" w:rsidRDefault="00C13707" w:rsidP="00C13707">
      <w:pPr>
        <w:pStyle w:val="ListParagraph"/>
        <w:numPr>
          <w:ilvl w:val="3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&gt;10</w:t>
      </w:r>
    </w:p>
    <w:p w14:paraId="052A789E" w14:textId="77777777" w:rsidR="00C13707" w:rsidRPr="000C236B" w:rsidRDefault="00C13707" w:rsidP="00C1370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I have learnt about antibiotic resistance (pick any that apply)</w:t>
      </w:r>
    </w:p>
    <w:p w14:paraId="4961F880" w14:textId="77777777" w:rsidR="00C13707" w:rsidRPr="000C236B" w:rsidRDefault="00C13707" w:rsidP="00C13707">
      <w:pPr>
        <w:pStyle w:val="ListParagraph"/>
        <w:numPr>
          <w:ilvl w:val="3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Never</w:t>
      </w:r>
    </w:p>
    <w:p w14:paraId="4E871BB1" w14:textId="77777777" w:rsidR="00C13707" w:rsidRPr="000C236B" w:rsidRDefault="00C13707" w:rsidP="00C13707">
      <w:pPr>
        <w:pStyle w:val="ListParagraph"/>
        <w:numPr>
          <w:ilvl w:val="3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In the news</w:t>
      </w:r>
    </w:p>
    <w:p w14:paraId="303E434C" w14:textId="77777777" w:rsidR="00C13707" w:rsidRPr="000C236B" w:rsidRDefault="00C13707" w:rsidP="00C13707">
      <w:pPr>
        <w:pStyle w:val="ListParagraph"/>
        <w:numPr>
          <w:ilvl w:val="3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From teachers</w:t>
      </w:r>
    </w:p>
    <w:p w14:paraId="5FA886F6" w14:textId="77777777" w:rsidR="00C13707" w:rsidRPr="000C236B" w:rsidRDefault="00C13707" w:rsidP="00C13707">
      <w:pPr>
        <w:pStyle w:val="ListParagraph"/>
        <w:numPr>
          <w:ilvl w:val="3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From parents</w:t>
      </w:r>
    </w:p>
    <w:p w14:paraId="5F4E68BA" w14:textId="77777777" w:rsidR="00C13707" w:rsidRPr="000C236B" w:rsidRDefault="00C13707" w:rsidP="00C13707">
      <w:pPr>
        <w:pStyle w:val="ListParagraph"/>
        <w:numPr>
          <w:ilvl w:val="3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From the musical</w:t>
      </w:r>
    </w:p>
    <w:p w14:paraId="5E148DD9" w14:textId="77777777" w:rsidR="00C13707" w:rsidRPr="000C236B" w:rsidRDefault="00C13707" w:rsidP="00C1370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Infectious disease (True/False)</w:t>
      </w:r>
    </w:p>
    <w:p w14:paraId="55929559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Can be caused by bacteria and viruses T</w:t>
      </w:r>
    </w:p>
    <w:p w14:paraId="7378572A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Infectious disease can be spread from person to person T</w:t>
      </w:r>
    </w:p>
    <w:p w14:paraId="6AB4CC4F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Hand washing dose not help in reducing transmission of infectious diseases F</w:t>
      </w:r>
    </w:p>
    <w:p w14:paraId="350EDBD3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Certain infections can be prevented by vaccines T</w:t>
      </w:r>
    </w:p>
    <w:p w14:paraId="1614016D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Infections can only get better if treated with antibiotics F</w:t>
      </w:r>
    </w:p>
    <w:p w14:paraId="188768EC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Self-limiting infections can be fought by the body’s natural defences alone T</w:t>
      </w:r>
    </w:p>
    <w:p w14:paraId="1DD0F3AA" w14:textId="77777777" w:rsidR="00C13707" w:rsidRPr="000C236B" w:rsidRDefault="00C13707" w:rsidP="00C1370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Bacteria (True/False)</w:t>
      </w:r>
    </w:p>
    <w:p w14:paraId="742070A2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ll bacteria cause disease F</w:t>
      </w:r>
    </w:p>
    <w:p w14:paraId="1B8DF9AE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Bacteria can live naturally on/in your body and in the environment T</w:t>
      </w:r>
    </w:p>
    <w:p w14:paraId="30B04162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Bacteria can become resistant to antibiotics T</w:t>
      </w:r>
    </w:p>
    <w:p w14:paraId="74C916C7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 resistant bacteria cannot spread from person to person F</w:t>
      </w:r>
    </w:p>
    <w:p w14:paraId="617BC9C0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Bacteria can pass the ability to be resistant to other bacteria by sharing genetic information T</w:t>
      </w:r>
    </w:p>
    <w:p w14:paraId="64F7B585" w14:textId="77777777" w:rsidR="00C13707" w:rsidRPr="000C236B" w:rsidRDefault="00C13707" w:rsidP="00C1370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s (True/False)</w:t>
      </w:r>
    </w:p>
    <w:p w14:paraId="0DFBA94E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 xml:space="preserve">Antibiotics were invented less than 100 years ago T </w:t>
      </w:r>
    </w:p>
    <w:p w14:paraId="0A9ABDBA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The invention of antibiotics has shortened the average duration of life F</w:t>
      </w:r>
    </w:p>
    <w:p w14:paraId="6D6D385F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s are essential for treating serious bacterial infections T</w:t>
      </w:r>
    </w:p>
    <w:p w14:paraId="1218905F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s only kill bad bacteria F</w:t>
      </w:r>
    </w:p>
    <w:p w14:paraId="536749BA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s can prevent an infection developing following major surgery T</w:t>
      </w:r>
    </w:p>
    <w:p w14:paraId="3C844DC5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s can kill viruses F</w:t>
      </w:r>
    </w:p>
    <w:p w14:paraId="3AA8594E" w14:textId="77777777" w:rsidR="00C13707" w:rsidRPr="0016332A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s can disrupt the bacterial ecosystem in your body T</w:t>
      </w:r>
    </w:p>
    <w:p w14:paraId="6776DDE6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s have no side –effects F</w:t>
      </w:r>
    </w:p>
    <w:p w14:paraId="562BB538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You can take antibiotics without a doctor’s prescription F</w:t>
      </w:r>
    </w:p>
    <w:p w14:paraId="65D3F810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lastRenderedPageBreak/>
        <w:t>Antibiotics are cheap and easy to invent F</w:t>
      </w:r>
    </w:p>
    <w:p w14:paraId="0FE06C09" w14:textId="77777777" w:rsidR="00C13707" w:rsidRPr="000C236B" w:rsidRDefault="00C13707" w:rsidP="00C1370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-resistant infections (True/False)</w:t>
      </w:r>
    </w:p>
    <w:p w14:paraId="2F9D502A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 resistant infections can be life-threatening T</w:t>
      </w:r>
    </w:p>
    <w:p w14:paraId="41192C41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tibiotic resistance means you are resistant to the antibiotics F</w:t>
      </w:r>
    </w:p>
    <w:p w14:paraId="7DC3A103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Anyone can suffer from an antibiotic resistant infection T</w:t>
      </w:r>
    </w:p>
    <w:p w14:paraId="5504E367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The number of antibiotic resistant infections in the world is increased by careful, prudent use of antibiotics F</w:t>
      </w:r>
    </w:p>
    <w:p w14:paraId="3794D53D" w14:textId="77777777" w:rsidR="00C13707" w:rsidRPr="000C236B" w:rsidRDefault="00C13707" w:rsidP="00C1370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If I become ill… (True/False)</w:t>
      </w:r>
    </w:p>
    <w:p w14:paraId="63C5516F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If I get a headache and runny nose I will definitely need antibiotics F</w:t>
      </w:r>
    </w:p>
    <w:p w14:paraId="23D20C15" w14:textId="77777777" w:rsidR="00C13707" w:rsidRPr="000C236B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If I get a fever it is possible to get better without antibiotics. T</w:t>
      </w:r>
    </w:p>
    <w:p w14:paraId="4C2645AA" w14:textId="77777777" w:rsidR="00C13707" w:rsidRPr="00583AC5" w:rsidRDefault="00C13707" w:rsidP="00C13707">
      <w:pPr>
        <w:pStyle w:val="ListParagraph"/>
        <w:numPr>
          <w:ilvl w:val="1"/>
          <w:numId w:val="1"/>
        </w:numPr>
        <w:spacing w:after="0" w:line="240" w:lineRule="auto"/>
        <w:rPr>
          <w:rFonts w:cstheme="minorHAnsi"/>
          <w:color w:val="000000" w:themeColor="text1"/>
        </w:rPr>
      </w:pPr>
      <w:r w:rsidRPr="000C236B">
        <w:rPr>
          <w:rFonts w:cstheme="minorHAnsi"/>
          <w:color w:val="000000" w:themeColor="text1"/>
        </w:rPr>
        <w:t>If I am not</w:t>
      </w:r>
      <w:r w:rsidRPr="0016332A">
        <w:rPr>
          <w:rFonts w:cstheme="minorHAnsi"/>
          <w:color w:val="000000" w:themeColor="text1"/>
        </w:rPr>
        <w:t xml:space="preserve"> given antibiotics by the doctor</w:t>
      </w:r>
      <w:r w:rsidRPr="00583AC5">
        <w:rPr>
          <w:rFonts w:cstheme="minorHAnsi"/>
          <w:color w:val="000000" w:themeColor="text1"/>
        </w:rPr>
        <w:t>, this means the doctor does not believe I am sick F</w:t>
      </w:r>
    </w:p>
    <w:p w14:paraId="734B61E6" w14:textId="77777777" w:rsidR="00C13707" w:rsidRPr="000C236B" w:rsidRDefault="00C13707" w:rsidP="00C13707">
      <w:pPr>
        <w:rPr>
          <w:rFonts w:asciiTheme="minorHAnsi" w:hAnsiTheme="minorHAnsi" w:cstheme="minorHAnsi"/>
          <w:color w:val="000000" w:themeColor="text1"/>
        </w:rPr>
      </w:pPr>
    </w:p>
    <w:p w14:paraId="2DF797E9" w14:textId="77777777" w:rsidR="00C13707" w:rsidRPr="000C236B" w:rsidRDefault="00C13707" w:rsidP="00C13707">
      <w:pPr>
        <w:rPr>
          <w:rFonts w:asciiTheme="minorHAnsi" w:hAnsiTheme="minorHAnsi" w:cstheme="minorHAnsi"/>
          <w:color w:val="000000" w:themeColor="text1"/>
        </w:rPr>
      </w:pPr>
    </w:p>
    <w:p w14:paraId="0E8B9A18" w14:textId="77777777" w:rsidR="00C13707" w:rsidRPr="000C236B" w:rsidRDefault="00C13707" w:rsidP="00C13707">
      <w:pPr>
        <w:rPr>
          <w:rFonts w:asciiTheme="minorHAnsi" w:hAnsiTheme="minorHAnsi" w:cstheme="minorHAnsi"/>
          <w:color w:val="000000" w:themeColor="text1"/>
        </w:rPr>
      </w:pPr>
      <w:r w:rsidRPr="000C236B">
        <w:rPr>
          <w:rFonts w:asciiTheme="minorHAnsi" w:hAnsiTheme="minorHAnsi" w:cstheme="minorHAnsi"/>
          <w:color w:val="000000" w:themeColor="text1"/>
        </w:rPr>
        <w:t>Post- musical additional questions (Likert scale)</w:t>
      </w:r>
    </w:p>
    <w:tbl>
      <w:tblPr>
        <w:tblW w:w="7020" w:type="dxa"/>
        <w:tblInd w:w="108" w:type="dxa"/>
        <w:tblLook w:val="04A0" w:firstRow="1" w:lastRow="0" w:firstColumn="1" w:lastColumn="0" w:noHBand="0" w:noVBand="1"/>
      </w:tblPr>
      <w:tblGrid>
        <w:gridCol w:w="7020"/>
      </w:tblGrid>
      <w:tr w:rsidR="00C13707" w:rsidRPr="000C236B" w14:paraId="3BE9891B" w14:textId="77777777" w:rsidTr="00DF68E1">
        <w:trPr>
          <w:trHeight w:val="32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3308" w14:textId="77777777" w:rsidR="00C13707" w:rsidRPr="000C236B" w:rsidRDefault="00C13707" w:rsidP="00DF68E1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0C236B">
              <w:rPr>
                <w:rFonts w:asciiTheme="minorHAnsi" w:eastAsia="Times New Roman" w:hAnsiTheme="minorHAnsi" w:cstheme="minorHAnsi"/>
                <w:color w:val="000000"/>
              </w:rPr>
              <w:t>I found the musical easy to understand</w:t>
            </w:r>
          </w:p>
        </w:tc>
      </w:tr>
      <w:tr w:rsidR="00C13707" w:rsidRPr="000C236B" w14:paraId="1DBFD45E" w14:textId="77777777" w:rsidTr="00DF68E1">
        <w:trPr>
          <w:trHeight w:val="32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A6D" w14:textId="77777777" w:rsidR="00C13707" w:rsidRPr="000C236B" w:rsidRDefault="00C13707" w:rsidP="00DF68E1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0C236B">
              <w:rPr>
                <w:rFonts w:asciiTheme="minorHAnsi" w:eastAsia="Times New Roman" w:hAnsiTheme="minorHAnsi" w:cstheme="minorHAnsi"/>
                <w:color w:val="000000"/>
              </w:rPr>
              <w:t>The musical has changed the way I view antibiotics</w:t>
            </w:r>
          </w:p>
        </w:tc>
      </w:tr>
      <w:tr w:rsidR="00C13707" w:rsidRPr="000C236B" w14:paraId="16A0503D" w14:textId="77777777" w:rsidTr="00DF68E1">
        <w:trPr>
          <w:trHeight w:val="32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D989" w14:textId="77777777" w:rsidR="00C13707" w:rsidRPr="000C236B" w:rsidRDefault="00C13707" w:rsidP="00DF68E1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0C236B">
              <w:rPr>
                <w:rFonts w:asciiTheme="minorHAnsi" w:eastAsia="Times New Roman" w:hAnsiTheme="minorHAnsi" w:cstheme="minorHAnsi"/>
                <w:color w:val="000000"/>
              </w:rPr>
              <w:t>We looked at the online learning exercises in class</w:t>
            </w:r>
          </w:p>
        </w:tc>
      </w:tr>
      <w:tr w:rsidR="00C13707" w:rsidRPr="000C236B" w14:paraId="7E660FF6" w14:textId="77777777" w:rsidTr="00DF68E1">
        <w:trPr>
          <w:trHeight w:val="32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E41E" w14:textId="77777777" w:rsidR="00C13707" w:rsidRPr="000C236B" w:rsidRDefault="00C13707" w:rsidP="00DF68E1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0C236B">
              <w:rPr>
                <w:rFonts w:asciiTheme="minorHAnsi" w:eastAsia="Times New Roman" w:hAnsiTheme="minorHAnsi" w:cstheme="minorHAnsi"/>
                <w:color w:val="000000"/>
              </w:rPr>
              <w:t>I enjoyed the rehearsals with Charades theatre company</w:t>
            </w:r>
          </w:p>
        </w:tc>
      </w:tr>
      <w:tr w:rsidR="00C13707" w:rsidRPr="000C236B" w14:paraId="2B796068" w14:textId="77777777" w:rsidTr="00DF68E1">
        <w:trPr>
          <w:trHeight w:val="32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51FF" w14:textId="77777777" w:rsidR="00C13707" w:rsidRPr="000C236B" w:rsidRDefault="00C13707" w:rsidP="00DF68E1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0C236B">
              <w:rPr>
                <w:rFonts w:asciiTheme="minorHAnsi" w:eastAsia="Times New Roman" w:hAnsiTheme="minorHAnsi" w:cstheme="minorHAnsi"/>
                <w:color w:val="000000"/>
              </w:rPr>
              <w:t>I enjoyed the experience of performing</w:t>
            </w:r>
          </w:p>
        </w:tc>
      </w:tr>
      <w:tr w:rsidR="00C13707" w:rsidRPr="000C236B" w14:paraId="0728A617" w14:textId="77777777" w:rsidTr="00DF68E1">
        <w:trPr>
          <w:trHeight w:val="320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352B" w14:textId="77777777" w:rsidR="00C13707" w:rsidRPr="000C236B" w:rsidRDefault="00C13707" w:rsidP="00DF68E1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0C236B">
              <w:rPr>
                <w:rFonts w:asciiTheme="minorHAnsi" w:eastAsia="Times New Roman" w:hAnsiTheme="minorHAnsi" w:cstheme="minorHAnsi"/>
                <w:color w:val="000000"/>
              </w:rPr>
              <w:t>Tell us anything you feel you would like to about the musical</w:t>
            </w:r>
          </w:p>
        </w:tc>
      </w:tr>
    </w:tbl>
    <w:p w14:paraId="204DEE0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DC0BD1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707"/>
    <w:rsid w:val="003862E5"/>
    <w:rsid w:val="003C4646"/>
    <w:rsid w:val="006E13EA"/>
    <w:rsid w:val="009C5222"/>
    <w:rsid w:val="00A3436C"/>
    <w:rsid w:val="00C13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B6F65"/>
  <w15:chartTrackingRefBased/>
  <w15:docId w15:val="{22E50AB7-0AB7-417B-A49C-1C09AD6CD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370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707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06T08:54:00Z</dcterms:created>
  <dcterms:modified xsi:type="dcterms:W3CDTF">2020-10-06T08:54:00Z</dcterms:modified>
</cp:coreProperties>
</file>